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39E6A8" w14:textId="368C0C1E" w:rsidR="00865870" w:rsidRPr="009473F6" w:rsidRDefault="00865870" w:rsidP="009473F6">
      <w:pPr>
        <w:rPr>
          <w:lang w:eastAsia="zh-CN"/>
        </w:rPr>
      </w:pPr>
    </w:p>
    <w:tbl>
      <w:tblPr>
        <w:tblW w:w="9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890"/>
        <w:gridCol w:w="1260"/>
        <w:gridCol w:w="1890"/>
        <w:gridCol w:w="1890"/>
        <w:gridCol w:w="1170"/>
      </w:tblGrid>
      <w:tr w:rsidR="00E83AC5" w:rsidRPr="00F35F93" w14:paraId="193D1D14" w14:textId="77777777" w:rsidTr="009473F6">
        <w:trPr>
          <w:trHeight w:val="288"/>
        </w:trPr>
        <w:tc>
          <w:tcPr>
            <w:tcW w:w="9990" w:type="dxa"/>
            <w:gridSpan w:val="6"/>
            <w:tcBorders>
              <w:top w:val="nil"/>
              <w:left w:val="nil"/>
              <w:right w:val="nil"/>
            </w:tcBorders>
            <w:noWrap/>
          </w:tcPr>
          <w:p w14:paraId="3B2BC54E" w14:textId="69DB1E1A" w:rsidR="00E83AC5" w:rsidRPr="00C8670B" w:rsidRDefault="00865870" w:rsidP="005A3C05">
            <w:pPr>
              <w:rPr>
                <w:rFonts w:cstheme="minorHAnsi"/>
                <w:i/>
              </w:rPr>
            </w:pPr>
            <w:r>
              <w:rPr>
                <w:rFonts w:cstheme="minorHAnsi"/>
                <w:b/>
              </w:rPr>
              <w:t>S4</w:t>
            </w:r>
            <w:r w:rsidR="0061442D">
              <w:rPr>
                <w:rFonts w:cstheme="minorHAnsi"/>
                <w:b/>
              </w:rPr>
              <w:t xml:space="preserve"> Table</w:t>
            </w:r>
            <w:r w:rsidR="00DE7E00">
              <w:rPr>
                <w:rFonts w:cstheme="minorHAnsi"/>
                <w:b/>
              </w:rPr>
              <w:t>. The setup</w:t>
            </w:r>
            <w:r w:rsidR="00E83AC5" w:rsidRPr="00864CFF">
              <w:rPr>
                <w:rFonts w:cstheme="minorHAnsi"/>
                <w:b/>
              </w:rPr>
              <w:t xml:space="preserve"> of </w:t>
            </w:r>
            <w:r w:rsidR="00E83AC5" w:rsidRPr="00864CFF">
              <w:rPr>
                <w:rFonts w:cstheme="minorHAnsi"/>
                <w:b/>
                <w:i/>
              </w:rPr>
              <w:t>P</w:t>
            </w:r>
            <w:r w:rsidR="00E83AC5" w:rsidRPr="00864CFF">
              <w:rPr>
                <w:rFonts w:cstheme="minorHAnsi"/>
                <w:b/>
              </w:rPr>
              <w:t>-values of risk genes in simulation.</w:t>
            </w:r>
          </w:p>
        </w:tc>
      </w:tr>
      <w:tr w:rsidR="00840FAF" w:rsidRPr="00F35F93" w14:paraId="3816EE69" w14:textId="77777777" w:rsidTr="009473F6">
        <w:trPr>
          <w:trHeight w:val="288"/>
        </w:trPr>
        <w:tc>
          <w:tcPr>
            <w:tcW w:w="1890" w:type="dxa"/>
            <w:noWrap/>
            <w:hideMark/>
          </w:tcPr>
          <w:p w14:paraId="181F5DFC" w14:textId="6B9C2BE1" w:rsidR="00840FAF" w:rsidRPr="00463E4F" w:rsidRDefault="001C4E71" w:rsidP="005A3C05">
            <w:pPr>
              <w:rPr>
                <w:rFonts w:cstheme="minorHAnsi"/>
                <w:sz w:val="22"/>
                <w:vertAlign w:val="superscript"/>
              </w:rPr>
            </w:pPr>
            <w:r w:rsidRPr="00463E4F">
              <w:rPr>
                <w:rFonts w:cstheme="minorHAnsi"/>
                <w:sz w:val="22"/>
              </w:rPr>
              <w:t>Association signal strength of risk genes</w:t>
            </w:r>
            <w:r w:rsidR="00840FAF" w:rsidRPr="00463E4F">
              <w:rPr>
                <w:rFonts w:cstheme="minorHAnsi"/>
                <w:sz w:val="22"/>
                <w:vertAlign w:val="superscript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06654D37" w14:textId="24848FFD" w:rsidR="00840FAF" w:rsidRPr="00463E4F" w:rsidRDefault="00840FAF" w:rsidP="005A3C05">
            <w:pPr>
              <w:rPr>
                <w:rFonts w:cstheme="minorHAnsi"/>
                <w:sz w:val="22"/>
                <w:vertAlign w:val="superscript"/>
              </w:rPr>
            </w:pPr>
            <w:r w:rsidRPr="00463E4F">
              <w:rPr>
                <w:rFonts w:cstheme="minorHAnsi"/>
                <w:sz w:val="22"/>
              </w:rPr>
              <w:t>Risk genes</w:t>
            </w:r>
            <w:r w:rsidRPr="00463E4F">
              <w:rPr>
                <w:rFonts w:cstheme="minorHAnsi"/>
                <w:sz w:val="22"/>
                <w:vertAlign w:val="superscript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774FE116" w14:textId="542B0695" w:rsidR="00840FAF" w:rsidRPr="00463E4F" w:rsidRDefault="00840FAF" w:rsidP="005A3C05">
            <w:pPr>
              <w:rPr>
                <w:rFonts w:cstheme="minorHAnsi"/>
                <w:sz w:val="22"/>
                <w:vertAlign w:val="superscript"/>
              </w:rPr>
            </w:pPr>
            <w:r w:rsidRPr="00463E4F">
              <w:rPr>
                <w:rFonts w:cstheme="minorHAnsi"/>
                <w:i/>
                <w:sz w:val="22"/>
              </w:rPr>
              <w:t>P</w:t>
            </w:r>
            <w:r w:rsidRPr="00463E4F">
              <w:rPr>
                <w:rFonts w:cstheme="minorHAnsi"/>
                <w:sz w:val="22"/>
              </w:rPr>
              <w:t xml:space="preserve"> &lt;= 0.01</w:t>
            </w:r>
            <w:r w:rsidRPr="00463E4F">
              <w:rPr>
                <w:rFonts w:cstheme="minorHAnsi"/>
                <w:sz w:val="22"/>
                <w:vertAlign w:val="superscript"/>
              </w:rPr>
              <w:t>3</w:t>
            </w:r>
          </w:p>
        </w:tc>
        <w:tc>
          <w:tcPr>
            <w:tcW w:w="1890" w:type="dxa"/>
            <w:noWrap/>
            <w:hideMark/>
          </w:tcPr>
          <w:p w14:paraId="4E7B0C57" w14:textId="09737B0D" w:rsidR="00840FAF" w:rsidRPr="00463E4F" w:rsidRDefault="00840FAF" w:rsidP="0038391C">
            <w:pPr>
              <w:rPr>
                <w:rFonts w:cstheme="minorHAnsi"/>
                <w:sz w:val="22"/>
                <w:vertAlign w:val="superscript"/>
              </w:rPr>
            </w:pPr>
            <w:r w:rsidRPr="00463E4F">
              <w:rPr>
                <w:rFonts w:cstheme="minorHAnsi"/>
                <w:sz w:val="22"/>
              </w:rPr>
              <w:t xml:space="preserve">0.01 &lt; </w:t>
            </w:r>
            <w:r w:rsidRPr="00463E4F">
              <w:rPr>
                <w:rFonts w:cstheme="minorHAnsi"/>
                <w:i/>
                <w:sz w:val="22"/>
              </w:rPr>
              <w:t>P</w:t>
            </w:r>
            <w:r w:rsidRPr="00463E4F">
              <w:rPr>
                <w:rFonts w:cstheme="minorHAnsi"/>
                <w:sz w:val="22"/>
              </w:rPr>
              <w:t xml:space="preserve"> &lt;= 0.05</w:t>
            </w:r>
            <w:r w:rsidRPr="00463E4F">
              <w:rPr>
                <w:rFonts w:cstheme="minorHAnsi"/>
                <w:sz w:val="22"/>
                <w:vertAlign w:val="superscript"/>
              </w:rPr>
              <w:t>3</w:t>
            </w:r>
          </w:p>
        </w:tc>
        <w:tc>
          <w:tcPr>
            <w:tcW w:w="1890" w:type="dxa"/>
          </w:tcPr>
          <w:p w14:paraId="47A098B3" w14:textId="46C5D9E5" w:rsidR="00840FAF" w:rsidRPr="00463E4F" w:rsidRDefault="00840FAF" w:rsidP="005A3C05">
            <w:pPr>
              <w:rPr>
                <w:rFonts w:cstheme="minorHAnsi"/>
                <w:i/>
                <w:sz w:val="22"/>
              </w:rPr>
            </w:pPr>
            <w:r w:rsidRPr="00463E4F">
              <w:rPr>
                <w:rFonts w:cstheme="minorHAnsi"/>
                <w:sz w:val="22"/>
              </w:rPr>
              <w:t xml:space="preserve">0.05 &lt; </w:t>
            </w:r>
            <w:r w:rsidRPr="00463E4F">
              <w:rPr>
                <w:rFonts w:cstheme="minorHAnsi"/>
                <w:i/>
                <w:sz w:val="22"/>
              </w:rPr>
              <w:t>P</w:t>
            </w:r>
            <w:r w:rsidRPr="00463E4F">
              <w:rPr>
                <w:rFonts w:cstheme="minorHAnsi"/>
                <w:sz w:val="22"/>
              </w:rPr>
              <w:t xml:space="preserve"> &lt;= 0.25</w:t>
            </w:r>
            <w:r w:rsidRPr="00463E4F">
              <w:rPr>
                <w:rFonts w:cstheme="minorHAnsi"/>
                <w:sz w:val="22"/>
                <w:vertAlign w:val="superscript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1954F7A" w14:textId="2C5157C3" w:rsidR="00840FAF" w:rsidRPr="00463E4F" w:rsidRDefault="00840FAF" w:rsidP="005A3C05">
            <w:pPr>
              <w:rPr>
                <w:rFonts w:cstheme="minorHAnsi"/>
                <w:sz w:val="22"/>
                <w:vertAlign w:val="superscript"/>
              </w:rPr>
            </w:pPr>
            <w:r w:rsidRPr="00463E4F">
              <w:rPr>
                <w:rFonts w:cstheme="minorHAnsi"/>
                <w:i/>
                <w:sz w:val="22"/>
              </w:rPr>
              <w:t>P</w:t>
            </w:r>
            <w:r w:rsidRPr="00463E4F">
              <w:rPr>
                <w:rFonts w:cstheme="minorHAnsi"/>
                <w:sz w:val="22"/>
              </w:rPr>
              <w:t xml:space="preserve"> &gt; 0.25</w:t>
            </w:r>
            <w:r w:rsidRPr="00463E4F">
              <w:rPr>
                <w:rFonts w:cstheme="minorHAnsi"/>
                <w:sz w:val="22"/>
                <w:vertAlign w:val="superscript"/>
              </w:rPr>
              <w:t>3</w:t>
            </w:r>
          </w:p>
        </w:tc>
      </w:tr>
      <w:tr w:rsidR="00840FAF" w:rsidRPr="00F35F93" w14:paraId="23DD1D4E" w14:textId="77777777" w:rsidTr="009473F6">
        <w:trPr>
          <w:trHeight w:val="288"/>
        </w:trPr>
        <w:tc>
          <w:tcPr>
            <w:tcW w:w="1890" w:type="dxa"/>
            <w:vMerge w:val="restart"/>
            <w:noWrap/>
            <w:hideMark/>
          </w:tcPr>
          <w:p w14:paraId="62C50BFB" w14:textId="20E95F6A" w:rsidR="00840FAF" w:rsidRPr="00463E4F" w:rsidRDefault="00840FAF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Strong</w:t>
            </w:r>
          </w:p>
        </w:tc>
        <w:tc>
          <w:tcPr>
            <w:tcW w:w="1890" w:type="dxa"/>
            <w:noWrap/>
            <w:hideMark/>
          </w:tcPr>
          <w:p w14:paraId="3C699438" w14:textId="77777777" w:rsidR="00840FAF" w:rsidRPr="00463E4F" w:rsidRDefault="00840FAF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Proportion</w:t>
            </w:r>
          </w:p>
        </w:tc>
        <w:tc>
          <w:tcPr>
            <w:tcW w:w="1260" w:type="dxa"/>
            <w:noWrap/>
          </w:tcPr>
          <w:p w14:paraId="396801BC" w14:textId="10968813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0.4</w:t>
            </w:r>
          </w:p>
        </w:tc>
        <w:tc>
          <w:tcPr>
            <w:tcW w:w="1890" w:type="dxa"/>
            <w:noWrap/>
          </w:tcPr>
          <w:p w14:paraId="66175785" w14:textId="42994DE1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0.5</w:t>
            </w:r>
          </w:p>
        </w:tc>
        <w:tc>
          <w:tcPr>
            <w:tcW w:w="1890" w:type="dxa"/>
          </w:tcPr>
          <w:p w14:paraId="11048F1C" w14:textId="7568EA33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0.05</w:t>
            </w:r>
          </w:p>
        </w:tc>
        <w:tc>
          <w:tcPr>
            <w:tcW w:w="1170" w:type="dxa"/>
            <w:noWrap/>
          </w:tcPr>
          <w:p w14:paraId="28857B6F" w14:textId="00F6A658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0.05</w:t>
            </w:r>
          </w:p>
        </w:tc>
      </w:tr>
      <w:tr w:rsidR="00840FAF" w:rsidRPr="00F35F93" w14:paraId="52574283" w14:textId="77777777" w:rsidTr="009473F6">
        <w:trPr>
          <w:trHeight w:val="288"/>
        </w:trPr>
        <w:tc>
          <w:tcPr>
            <w:tcW w:w="1890" w:type="dxa"/>
            <w:vMerge/>
            <w:noWrap/>
            <w:hideMark/>
          </w:tcPr>
          <w:p w14:paraId="74B9F3DA" w14:textId="77777777" w:rsidR="00840FAF" w:rsidRPr="00463E4F" w:rsidRDefault="00840FAF" w:rsidP="005A3C05">
            <w:pPr>
              <w:rPr>
                <w:rFonts w:cstheme="minorHAnsi"/>
                <w:sz w:val="22"/>
              </w:rPr>
            </w:pPr>
          </w:p>
        </w:tc>
        <w:tc>
          <w:tcPr>
            <w:tcW w:w="1890" w:type="dxa"/>
            <w:noWrap/>
            <w:hideMark/>
          </w:tcPr>
          <w:p w14:paraId="1CCCED15" w14:textId="34C8404E" w:rsidR="00840FAF" w:rsidRPr="00463E4F" w:rsidRDefault="00840FAF" w:rsidP="005A3C05">
            <w:pPr>
              <w:rPr>
                <w:rFonts w:cstheme="minorHAnsi"/>
                <w:sz w:val="22"/>
                <w:vertAlign w:val="superscript"/>
              </w:rPr>
            </w:pPr>
            <w:r w:rsidRPr="00463E4F">
              <w:rPr>
                <w:rFonts w:cstheme="minorHAnsi"/>
                <w:sz w:val="22"/>
              </w:rPr>
              <w:t>147 CHD genes</w:t>
            </w:r>
          </w:p>
        </w:tc>
        <w:tc>
          <w:tcPr>
            <w:tcW w:w="1260" w:type="dxa"/>
            <w:noWrap/>
          </w:tcPr>
          <w:p w14:paraId="7CAFEDE8" w14:textId="5C89EFBA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59</w:t>
            </w:r>
          </w:p>
        </w:tc>
        <w:tc>
          <w:tcPr>
            <w:tcW w:w="1890" w:type="dxa"/>
            <w:noWrap/>
          </w:tcPr>
          <w:p w14:paraId="0446CEBA" w14:textId="44D20416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74</w:t>
            </w:r>
          </w:p>
        </w:tc>
        <w:tc>
          <w:tcPr>
            <w:tcW w:w="1890" w:type="dxa"/>
          </w:tcPr>
          <w:p w14:paraId="5D3A6C4E" w14:textId="4A1F8081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7</w:t>
            </w:r>
          </w:p>
        </w:tc>
        <w:tc>
          <w:tcPr>
            <w:tcW w:w="1170" w:type="dxa"/>
            <w:noWrap/>
          </w:tcPr>
          <w:p w14:paraId="2B756959" w14:textId="6DFFC172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7</w:t>
            </w:r>
          </w:p>
        </w:tc>
      </w:tr>
      <w:tr w:rsidR="00840FAF" w:rsidRPr="00F35F93" w14:paraId="443B3315" w14:textId="77777777" w:rsidTr="009473F6">
        <w:trPr>
          <w:trHeight w:val="288"/>
        </w:trPr>
        <w:tc>
          <w:tcPr>
            <w:tcW w:w="1890" w:type="dxa"/>
            <w:vMerge/>
            <w:noWrap/>
            <w:hideMark/>
          </w:tcPr>
          <w:p w14:paraId="789F8ADB" w14:textId="77777777" w:rsidR="00840FAF" w:rsidRPr="00463E4F" w:rsidRDefault="00840FAF" w:rsidP="005A3C05">
            <w:pPr>
              <w:rPr>
                <w:rFonts w:cstheme="minorHAnsi"/>
                <w:sz w:val="22"/>
              </w:rPr>
            </w:pPr>
          </w:p>
        </w:tc>
        <w:tc>
          <w:tcPr>
            <w:tcW w:w="1890" w:type="dxa"/>
            <w:noWrap/>
            <w:hideMark/>
          </w:tcPr>
          <w:p w14:paraId="1B9EE9A6" w14:textId="3F0C8363" w:rsidR="00840FAF" w:rsidRPr="00463E4F" w:rsidRDefault="00840FAF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193 SCZ genes</w:t>
            </w:r>
          </w:p>
        </w:tc>
        <w:tc>
          <w:tcPr>
            <w:tcW w:w="1260" w:type="dxa"/>
            <w:noWrap/>
          </w:tcPr>
          <w:p w14:paraId="3A7642F9" w14:textId="12B170F3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77</w:t>
            </w:r>
          </w:p>
        </w:tc>
        <w:tc>
          <w:tcPr>
            <w:tcW w:w="1890" w:type="dxa"/>
            <w:noWrap/>
          </w:tcPr>
          <w:p w14:paraId="65F410BD" w14:textId="4671CF85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96</w:t>
            </w:r>
          </w:p>
        </w:tc>
        <w:tc>
          <w:tcPr>
            <w:tcW w:w="1890" w:type="dxa"/>
          </w:tcPr>
          <w:p w14:paraId="7FA18330" w14:textId="76CD32E1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10</w:t>
            </w:r>
          </w:p>
        </w:tc>
        <w:tc>
          <w:tcPr>
            <w:tcW w:w="1170" w:type="dxa"/>
            <w:noWrap/>
          </w:tcPr>
          <w:p w14:paraId="5F330B09" w14:textId="647A4804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10</w:t>
            </w:r>
          </w:p>
        </w:tc>
      </w:tr>
      <w:tr w:rsidR="00840FAF" w:rsidRPr="00F35F93" w14:paraId="06EB6F11" w14:textId="77777777" w:rsidTr="009473F6">
        <w:trPr>
          <w:trHeight w:val="288"/>
        </w:trPr>
        <w:tc>
          <w:tcPr>
            <w:tcW w:w="1890" w:type="dxa"/>
            <w:vMerge w:val="restart"/>
            <w:noWrap/>
            <w:hideMark/>
          </w:tcPr>
          <w:p w14:paraId="2E238C2A" w14:textId="0BC38F84" w:rsidR="00840FAF" w:rsidRPr="00463E4F" w:rsidRDefault="00840FAF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Moderate</w:t>
            </w:r>
          </w:p>
        </w:tc>
        <w:tc>
          <w:tcPr>
            <w:tcW w:w="1890" w:type="dxa"/>
            <w:noWrap/>
            <w:hideMark/>
          </w:tcPr>
          <w:p w14:paraId="24C4F170" w14:textId="77777777" w:rsidR="00840FAF" w:rsidRPr="00463E4F" w:rsidRDefault="00840FAF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Proportion</w:t>
            </w:r>
          </w:p>
        </w:tc>
        <w:tc>
          <w:tcPr>
            <w:tcW w:w="1260" w:type="dxa"/>
            <w:noWrap/>
          </w:tcPr>
          <w:p w14:paraId="326F28C9" w14:textId="4F506BAD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0.3</w:t>
            </w:r>
          </w:p>
        </w:tc>
        <w:tc>
          <w:tcPr>
            <w:tcW w:w="1890" w:type="dxa"/>
            <w:noWrap/>
          </w:tcPr>
          <w:p w14:paraId="6D7C6B5A" w14:textId="68C0FF8E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0.4</w:t>
            </w:r>
          </w:p>
        </w:tc>
        <w:tc>
          <w:tcPr>
            <w:tcW w:w="1890" w:type="dxa"/>
          </w:tcPr>
          <w:p w14:paraId="22EBBA72" w14:textId="44CAE9F3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0.2</w:t>
            </w:r>
          </w:p>
        </w:tc>
        <w:tc>
          <w:tcPr>
            <w:tcW w:w="1170" w:type="dxa"/>
            <w:noWrap/>
          </w:tcPr>
          <w:p w14:paraId="592F4EB6" w14:textId="6F36067C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0.1</w:t>
            </w:r>
          </w:p>
        </w:tc>
      </w:tr>
      <w:tr w:rsidR="00840FAF" w:rsidRPr="00F35F93" w14:paraId="717F6ED4" w14:textId="77777777" w:rsidTr="009473F6">
        <w:trPr>
          <w:trHeight w:val="288"/>
        </w:trPr>
        <w:tc>
          <w:tcPr>
            <w:tcW w:w="1890" w:type="dxa"/>
            <w:vMerge/>
            <w:noWrap/>
            <w:hideMark/>
          </w:tcPr>
          <w:p w14:paraId="11109594" w14:textId="77777777" w:rsidR="00840FAF" w:rsidRPr="00463E4F" w:rsidRDefault="00840FAF" w:rsidP="005A3C05">
            <w:pPr>
              <w:rPr>
                <w:rFonts w:cstheme="minorHAnsi"/>
                <w:sz w:val="22"/>
              </w:rPr>
            </w:pPr>
          </w:p>
        </w:tc>
        <w:tc>
          <w:tcPr>
            <w:tcW w:w="1890" w:type="dxa"/>
            <w:noWrap/>
            <w:hideMark/>
          </w:tcPr>
          <w:p w14:paraId="4446FD4C" w14:textId="091E2F45" w:rsidR="00840FAF" w:rsidRPr="00463E4F" w:rsidRDefault="00840FAF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147 CHD genes</w:t>
            </w:r>
          </w:p>
        </w:tc>
        <w:tc>
          <w:tcPr>
            <w:tcW w:w="1260" w:type="dxa"/>
            <w:noWrap/>
          </w:tcPr>
          <w:p w14:paraId="72701EBA" w14:textId="0764ECFE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44</w:t>
            </w:r>
          </w:p>
        </w:tc>
        <w:tc>
          <w:tcPr>
            <w:tcW w:w="1890" w:type="dxa"/>
            <w:noWrap/>
          </w:tcPr>
          <w:p w14:paraId="5257C8C5" w14:textId="66531664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59</w:t>
            </w:r>
          </w:p>
        </w:tc>
        <w:tc>
          <w:tcPr>
            <w:tcW w:w="1890" w:type="dxa"/>
          </w:tcPr>
          <w:p w14:paraId="1CE64E2C" w14:textId="0D371E5B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29</w:t>
            </w:r>
          </w:p>
        </w:tc>
        <w:tc>
          <w:tcPr>
            <w:tcW w:w="1170" w:type="dxa"/>
            <w:noWrap/>
          </w:tcPr>
          <w:p w14:paraId="0CBE0982" w14:textId="7304D2B6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15</w:t>
            </w:r>
          </w:p>
        </w:tc>
      </w:tr>
      <w:tr w:rsidR="00840FAF" w:rsidRPr="00F35F93" w14:paraId="2227A228" w14:textId="77777777" w:rsidTr="009473F6">
        <w:trPr>
          <w:trHeight w:val="288"/>
        </w:trPr>
        <w:tc>
          <w:tcPr>
            <w:tcW w:w="1890" w:type="dxa"/>
            <w:vMerge/>
            <w:noWrap/>
            <w:hideMark/>
          </w:tcPr>
          <w:p w14:paraId="40CBBA78" w14:textId="77777777" w:rsidR="00840FAF" w:rsidRPr="00463E4F" w:rsidRDefault="00840FAF" w:rsidP="005A3C05">
            <w:pPr>
              <w:rPr>
                <w:rFonts w:cstheme="minorHAnsi"/>
                <w:sz w:val="22"/>
              </w:rPr>
            </w:pPr>
          </w:p>
        </w:tc>
        <w:tc>
          <w:tcPr>
            <w:tcW w:w="1890" w:type="dxa"/>
            <w:noWrap/>
            <w:hideMark/>
          </w:tcPr>
          <w:p w14:paraId="62BD6662" w14:textId="579CCE2B" w:rsidR="00840FAF" w:rsidRPr="00463E4F" w:rsidRDefault="00840FAF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193 SCZ genes</w:t>
            </w:r>
          </w:p>
        </w:tc>
        <w:tc>
          <w:tcPr>
            <w:tcW w:w="1260" w:type="dxa"/>
            <w:noWrap/>
          </w:tcPr>
          <w:p w14:paraId="170DA0CF" w14:textId="4BD2BC2A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58</w:t>
            </w:r>
          </w:p>
        </w:tc>
        <w:tc>
          <w:tcPr>
            <w:tcW w:w="1890" w:type="dxa"/>
            <w:noWrap/>
          </w:tcPr>
          <w:p w14:paraId="00DEEB90" w14:textId="084D0004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77</w:t>
            </w:r>
          </w:p>
        </w:tc>
        <w:tc>
          <w:tcPr>
            <w:tcW w:w="1890" w:type="dxa"/>
          </w:tcPr>
          <w:p w14:paraId="396F74BF" w14:textId="57041CD8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39</w:t>
            </w:r>
          </w:p>
        </w:tc>
        <w:tc>
          <w:tcPr>
            <w:tcW w:w="1170" w:type="dxa"/>
            <w:noWrap/>
          </w:tcPr>
          <w:p w14:paraId="02FF95EF" w14:textId="63E963AC" w:rsidR="00840FAF" w:rsidRPr="00463E4F" w:rsidRDefault="005B5FEC" w:rsidP="005A3C05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19</w:t>
            </w:r>
          </w:p>
        </w:tc>
      </w:tr>
      <w:tr w:rsidR="00840FAF" w:rsidRPr="00F35F93" w14:paraId="21DC8581" w14:textId="77777777" w:rsidTr="009473F6">
        <w:trPr>
          <w:trHeight w:val="288"/>
        </w:trPr>
        <w:tc>
          <w:tcPr>
            <w:tcW w:w="1890" w:type="dxa"/>
            <w:vMerge w:val="restart"/>
            <w:noWrap/>
          </w:tcPr>
          <w:p w14:paraId="32CD82C5" w14:textId="52DA7CF1" w:rsidR="00840FAF" w:rsidRPr="00463E4F" w:rsidRDefault="00CE22A1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Weak</w:t>
            </w:r>
          </w:p>
        </w:tc>
        <w:tc>
          <w:tcPr>
            <w:tcW w:w="1890" w:type="dxa"/>
            <w:noWrap/>
          </w:tcPr>
          <w:p w14:paraId="111EA0E7" w14:textId="65341843" w:rsidR="00840FAF" w:rsidRPr="00463E4F" w:rsidRDefault="00840FAF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Proportion</w:t>
            </w:r>
          </w:p>
        </w:tc>
        <w:tc>
          <w:tcPr>
            <w:tcW w:w="1260" w:type="dxa"/>
            <w:noWrap/>
          </w:tcPr>
          <w:p w14:paraId="5F0F6F85" w14:textId="5C24615C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0.15</w:t>
            </w:r>
          </w:p>
        </w:tc>
        <w:tc>
          <w:tcPr>
            <w:tcW w:w="1890" w:type="dxa"/>
            <w:noWrap/>
          </w:tcPr>
          <w:p w14:paraId="6E362498" w14:textId="01015DFB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0.25</w:t>
            </w:r>
          </w:p>
        </w:tc>
        <w:tc>
          <w:tcPr>
            <w:tcW w:w="1890" w:type="dxa"/>
          </w:tcPr>
          <w:p w14:paraId="0C70E0B2" w14:textId="38FFB1B3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0.4</w:t>
            </w:r>
          </w:p>
        </w:tc>
        <w:tc>
          <w:tcPr>
            <w:tcW w:w="1170" w:type="dxa"/>
            <w:noWrap/>
          </w:tcPr>
          <w:p w14:paraId="2E26CEE9" w14:textId="542046C0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0.2</w:t>
            </w:r>
          </w:p>
        </w:tc>
      </w:tr>
      <w:tr w:rsidR="00840FAF" w:rsidRPr="00F35F93" w14:paraId="77AF7AA4" w14:textId="77777777" w:rsidTr="009473F6">
        <w:trPr>
          <w:trHeight w:val="288"/>
        </w:trPr>
        <w:tc>
          <w:tcPr>
            <w:tcW w:w="1890" w:type="dxa"/>
            <w:vMerge/>
            <w:noWrap/>
          </w:tcPr>
          <w:p w14:paraId="1A7A9A2B" w14:textId="77777777" w:rsidR="00840FAF" w:rsidRPr="00463E4F" w:rsidRDefault="00840FAF" w:rsidP="00840FAF">
            <w:pPr>
              <w:rPr>
                <w:rFonts w:cstheme="minorHAnsi"/>
                <w:sz w:val="22"/>
              </w:rPr>
            </w:pPr>
          </w:p>
        </w:tc>
        <w:tc>
          <w:tcPr>
            <w:tcW w:w="1890" w:type="dxa"/>
            <w:noWrap/>
          </w:tcPr>
          <w:p w14:paraId="6C791539" w14:textId="1A93A70C" w:rsidR="00840FAF" w:rsidRPr="00463E4F" w:rsidRDefault="00840FAF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147 CHD genes</w:t>
            </w:r>
          </w:p>
        </w:tc>
        <w:tc>
          <w:tcPr>
            <w:tcW w:w="1260" w:type="dxa"/>
            <w:noWrap/>
          </w:tcPr>
          <w:p w14:paraId="7C300EFC" w14:textId="5DD471DD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22</w:t>
            </w:r>
          </w:p>
        </w:tc>
        <w:tc>
          <w:tcPr>
            <w:tcW w:w="1890" w:type="dxa"/>
            <w:noWrap/>
          </w:tcPr>
          <w:p w14:paraId="5ABBCD4F" w14:textId="1A8D869B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37</w:t>
            </w:r>
          </w:p>
        </w:tc>
        <w:tc>
          <w:tcPr>
            <w:tcW w:w="1890" w:type="dxa"/>
          </w:tcPr>
          <w:p w14:paraId="0CDEDCE3" w14:textId="5F070F05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59</w:t>
            </w:r>
          </w:p>
        </w:tc>
        <w:tc>
          <w:tcPr>
            <w:tcW w:w="1170" w:type="dxa"/>
            <w:noWrap/>
          </w:tcPr>
          <w:p w14:paraId="71C041F6" w14:textId="00EEE51F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29</w:t>
            </w:r>
          </w:p>
        </w:tc>
      </w:tr>
      <w:tr w:rsidR="00840FAF" w:rsidRPr="00F35F93" w14:paraId="0F780070" w14:textId="77777777" w:rsidTr="009473F6">
        <w:trPr>
          <w:trHeight w:val="288"/>
        </w:trPr>
        <w:tc>
          <w:tcPr>
            <w:tcW w:w="1890" w:type="dxa"/>
            <w:vMerge/>
            <w:noWrap/>
          </w:tcPr>
          <w:p w14:paraId="0307AE56" w14:textId="77777777" w:rsidR="00840FAF" w:rsidRPr="00463E4F" w:rsidRDefault="00840FAF" w:rsidP="00840FAF">
            <w:pPr>
              <w:rPr>
                <w:rFonts w:cstheme="minorHAnsi"/>
                <w:sz w:val="22"/>
              </w:rPr>
            </w:pPr>
          </w:p>
        </w:tc>
        <w:tc>
          <w:tcPr>
            <w:tcW w:w="1890" w:type="dxa"/>
            <w:noWrap/>
          </w:tcPr>
          <w:p w14:paraId="58B7DE66" w14:textId="2D7C2FA2" w:rsidR="00840FAF" w:rsidRPr="00463E4F" w:rsidRDefault="00840FAF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193 SCZ genes</w:t>
            </w:r>
          </w:p>
        </w:tc>
        <w:tc>
          <w:tcPr>
            <w:tcW w:w="1260" w:type="dxa"/>
            <w:noWrap/>
          </w:tcPr>
          <w:p w14:paraId="20DBE200" w14:textId="1A665BDC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29</w:t>
            </w:r>
          </w:p>
        </w:tc>
        <w:tc>
          <w:tcPr>
            <w:tcW w:w="1890" w:type="dxa"/>
            <w:noWrap/>
          </w:tcPr>
          <w:p w14:paraId="2E79D68B" w14:textId="45834978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48</w:t>
            </w:r>
          </w:p>
        </w:tc>
        <w:tc>
          <w:tcPr>
            <w:tcW w:w="1890" w:type="dxa"/>
          </w:tcPr>
          <w:p w14:paraId="349FC4DC" w14:textId="562B2EE7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77</w:t>
            </w:r>
          </w:p>
        </w:tc>
        <w:tc>
          <w:tcPr>
            <w:tcW w:w="1170" w:type="dxa"/>
            <w:noWrap/>
          </w:tcPr>
          <w:p w14:paraId="13286359" w14:textId="52C04CC4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39</w:t>
            </w:r>
          </w:p>
        </w:tc>
      </w:tr>
      <w:tr w:rsidR="00840FAF" w:rsidRPr="00F35F93" w14:paraId="7862E608" w14:textId="77777777" w:rsidTr="009473F6">
        <w:trPr>
          <w:trHeight w:val="288"/>
        </w:trPr>
        <w:tc>
          <w:tcPr>
            <w:tcW w:w="1890" w:type="dxa"/>
            <w:vMerge w:val="restart"/>
            <w:noWrap/>
            <w:hideMark/>
          </w:tcPr>
          <w:p w14:paraId="65849D93" w14:textId="23D80FA0" w:rsidR="00840FAF" w:rsidRPr="00463E4F" w:rsidRDefault="00CE22A1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Very w</w:t>
            </w:r>
            <w:r w:rsidR="00840FAF" w:rsidRPr="00463E4F">
              <w:rPr>
                <w:rFonts w:cstheme="minorHAnsi"/>
                <w:sz w:val="22"/>
              </w:rPr>
              <w:t>eak</w:t>
            </w:r>
          </w:p>
        </w:tc>
        <w:tc>
          <w:tcPr>
            <w:tcW w:w="1890" w:type="dxa"/>
            <w:noWrap/>
            <w:hideMark/>
          </w:tcPr>
          <w:p w14:paraId="2B9DF512" w14:textId="77777777" w:rsidR="00840FAF" w:rsidRPr="00463E4F" w:rsidRDefault="00840FAF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Proportion</w:t>
            </w:r>
          </w:p>
        </w:tc>
        <w:tc>
          <w:tcPr>
            <w:tcW w:w="1260" w:type="dxa"/>
            <w:noWrap/>
          </w:tcPr>
          <w:p w14:paraId="65CF7B78" w14:textId="2EA453DC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0.05</w:t>
            </w:r>
          </w:p>
        </w:tc>
        <w:tc>
          <w:tcPr>
            <w:tcW w:w="1890" w:type="dxa"/>
            <w:noWrap/>
          </w:tcPr>
          <w:p w14:paraId="63C092D1" w14:textId="0552B252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0.2</w:t>
            </w:r>
          </w:p>
        </w:tc>
        <w:tc>
          <w:tcPr>
            <w:tcW w:w="1890" w:type="dxa"/>
          </w:tcPr>
          <w:p w14:paraId="44CC8B9F" w14:textId="39BA4A38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0.5</w:t>
            </w:r>
          </w:p>
        </w:tc>
        <w:tc>
          <w:tcPr>
            <w:tcW w:w="1170" w:type="dxa"/>
            <w:noWrap/>
          </w:tcPr>
          <w:p w14:paraId="6DCD4F2A" w14:textId="491B99B0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0.25</w:t>
            </w:r>
          </w:p>
        </w:tc>
      </w:tr>
      <w:tr w:rsidR="00840FAF" w:rsidRPr="00F35F93" w14:paraId="2A2629B1" w14:textId="77777777" w:rsidTr="009473F6">
        <w:trPr>
          <w:trHeight w:val="288"/>
        </w:trPr>
        <w:tc>
          <w:tcPr>
            <w:tcW w:w="1890" w:type="dxa"/>
            <w:vMerge/>
            <w:noWrap/>
            <w:hideMark/>
          </w:tcPr>
          <w:p w14:paraId="051FB0C7" w14:textId="77777777" w:rsidR="00840FAF" w:rsidRPr="00463E4F" w:rsidRDefault="00840FAF" w:rsidP="00840FAF">
            <w:pPr>
              <w:rPr>
                <w:rFonts w:cstheme="minorHAnsi"/>
                <w:sz w:val="22"/>
              </w:rPr>
            </w:pPr>
          </w:p>
        </w:tc>
        <w:tc>
          <w:tcPr>
            <w:tcW w:w="1890" w:type="dxa"/>
            <w:noWrap/>
            <w:hideMark/>
          </w:tcPr>
          <w:p w14:paraId="2BCD7D1D" w14:textId="2AB63729" w:rsidR="00840FAF" w:rsidRPr="00463E4F" w:rsidRDefault="00840FAF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147 CHD genes</w:t>
            </w:r>
          </w:p>
        </w:tc>
        <w:tc>
          <w:tcPr>
            <w:tcW w:w="1260" w:type="dxa"/>
            <w:noWrap/>
          </w:tcPr>
          <w:p w14:paraId="05458B91" w14:textId="76486C36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7</w:t>
            </w:r>
          </w:p>
        </w:tc>
        <w:tc>
          <w:tcPr>
            <w:tcW w:w="1890" w:type="dxa"/>
            <w:noWrap/>
          </w:tcPr>
          <w:p w14:paraId="5807FED5" w14:textId="6D914778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29</w:t>
            </w:r>
          </w:p>
        </w:tc>
        <w:tc>
          <w:tcPr>
            <w:tcW w:w="1890" w:type="dxa"/>
          </w:tcPr>
          <w:p w14:paraId="2517E4B9" w14:textId="07786EA1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74</w:t>
            </w:r>
          </w:p>
        </w:tc>
        <w:tc>
          <w:tcPr>
            <w:tcW w:w="1170" w:type="dxa"/>
            <w:noWrap/>
          </w:tcPr>
          <w:p w14:paraId="45C82452" w14:textId="65BE691E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37</w:t>
            </w:r>
          </w:p>
        </w:tc>
      </w:tr>
      <w:tr w:rsidR="00840FAF" w:rsidRPr="00F35F93" w14:paraId="1C52AA3E" w14:textId="77777777" w:rsidTr="009473F6">
        <w:trPr>
          <w:trHeight w:val="288"/>
        </w:trPr>
        <w:tc>
          <w:tcPr>
            <w:tcW w:w="1890" w:type="dxa"/>
            <w:vMerge/>
            <w:tcBorders>
              <w:bottom w:val="single" w:sz="4" w:space="0" w:color="auto"/>
            </w:tcBorders>
            <w:noWrap/>
            <w:hideMark/>
          </w:tcPr>
          <w:p w14:paraId="151A4538" w14:textId="77777777" w:rsidR="00840FAF" w:rsidRPr="00463E4F" w:rsidRDefault="00840FAF" w:rsidP="00840FAF">
            <w:pPr>
              <w:rPr>
                <w:rFonts w:cstheme="minorHAnsi"/>
                <w:sz w:val="22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2BDE279F" w14:textId="5A55C6E0" w:rsidR="00840FAF" w:rsidRPr="00463E4F" w:rsidRDefault="00840FAF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193 SCZ gen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14:paraId="04A2D409" w14:textId="0FC998DC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1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75AD0581" w14:textId="3245ADD0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3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B3BA57B" w14:textId="54186143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9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09B91476" w14:textId="07A66068" w:rsidR="00840FAF" w:rsidRPr="00463E4F" w:rsidRDefault="005B5FEC" w:rsidP="00840FAF">
            <w:pPr>
              <w:rPr>
                <w:rFonts w:cstheme="minorHAnsi"/>
                <w:sz w:val="22"/>
              </w:rPr>
            </w:pPr>
            <w:r w:rsidRPr="00463E4F">
              <w:rPr>
                <w:rFonts w:cstheme="minorHAnsi"/>
                <w:sz w:val="22"/>
              </w:rPr>
              <w:t>48</w:t>
            </w:r>
          </w:p>
        </w:tc>
      </w:tr>
      <w:tr w:rsidR="00D4390E" w:rsidRPr="00F35F93" w14:paraId="45218F42" w14:textId="77777777" w:rsidTr="009473F6">
        <w:trPr>
          <w:trHeight w:val="288"/>
        </w:trPr>
        <w:tc>
          <w:tcPr>
            <w:tcW w:w="9990" w:type="dxa"/>
            <w:gridSpan w:val="6"/>
            <w:tcBorders>
              <w:left w:val="nil"/>
              <w:bottom w:val="nil"/>
              <w:right w:val="nil"/>
            </w:tcBorders>
          </w:tcPr>
          <w:p w14:paraId="3DB4945A" w14:textId="1A48515A" w:rsidR="00D4390E" w:rsidRDefault="00D4390E" w:rsidP="00840FAF">
            <w:pPr>
              <w:rPr>
                <w:rFonts w:cstheme="minorHAnsi"/>
              </w:rPr>
            </w:pPr>
            <w:r>
              <w:rPr>
                <w:rFonts w:cstheme="minorHAnsi"/>
              </w:rPr>
              <w:t>Notes:</w:t>
            </w:r>
          </w:p>
          <w:p w14:paraId="6CEC0059" w14:textId="5B83B1D8" w:rsidR="00D4390E" w:rsidRDefault="00D4390E" w:rsidP="00840FAF">
            <w:pPr>
              <w:pStyle w:val="ListParagraph"/>
              <w:numPr>
                <w:ilvl w:val="0"/>
                <w:numId w:val="1"/>
              </w:numPr>
              <w:ind w:left="343"/>
              <w:rPr>
                <w:rFonts w:cstheme="minorHAnsi"/>
              </w:rPr>
            </w:pPr>
            <w:r>
              <w:rPr>
                <w:rFonts w:cstheme="minorHAnsi"/>
              </w:rPr>
              <w:t xml:space="preserve">The labels “Strong”, “Moderate”, “Weak” and “Very Weak” define four simulation configurations of different </w:t>
            </w:r>
            <w:r w:rsidR="001C4E71">
              <w:rPr>
                <w:rFonts w:cstheme="minorHAnsi"/>
              </w:rPr>
              <w:t xml:space="preserve">association signal strength of risk genes </w:t>
            </w:r>
            <w:r>
              <w:rPr>
                <w:rFonts w:cstheme="minorHAnsi"/>
              </w:rPr>
              <w:t>on a relative rather than absolute basis.</w:t>
            </w:r>
          </w:p>
          <w:p w14:paraId="752B1B38" w14:textId="14B73A3D" w:rsidR="00D4390E" w:rsidRDefault="00D4390E" w:rsidP="00840FAF">
            <w:pPr>
              <w:pStyle w:val="ListParagraph"/>
              <w:numPr>
                <w:ilvl w:val="0"/>
                <w:numId w:val="1"/>
              </w:numPr>
              <w:ind w:left="343"/>
              <w:rPr>
                <w:rFonts w:cstheme="minorHAnsi"/>
              </w:rPr>
            </w:pPr>
            <w:r>
              <w:rPr>
                <w:rFonts w:cstheme="minorHAnsi"/>
              </w:rPr>
              <w:t>Risk genes in simulation are putative risk gene</w:t>
            </w:r>
            <w:r w:rsidR="00604E6E">
              <w:rPr>
                <w:rFonts w:cstheme="minorHAnsi"/>
              </w:rPr>
              <w:t>s from other resources (</w:t>
            </w:r>
            <w:r w:rsidR="007409E3" w:rsidRPr="004C2881">
              <w:rPr>
                <w:rFonts w:cstheme="minorHAnsi"/>
                <w:b/>
              </w:rPr>
              <w:t>S2</w:t>
            </w:r>
            <w:r w:rsidR="007409E3">
              <w:rPr>
                <w:rFonts w:cstheme="minorHAnsi"/>
              </w:rPr>
              <w:t xml:space="preserve"> </w:t>
            </w:r>
            <w:r w:rsidR="00DC68E1">
              <w:rPr>
                <w:rFonts w:cstheme="minorHAnsi"/>
                <w:b/>
              </w:rPr>
              <w:t>Table</w:t>
            </w:r>
            <w:r w:rsidR="00604E6E">
              <w:rPr>
                <w:rFonts w:cstheme="minorHAnsi"/>
              </w:rPr>
              <w:t xml:space="preserve"> and </w:t>
            </w:r>
            <w:r w:rsidR="004C2881" w:rsidRPr="004C2881">
              <w:rPr>
                <w:rFonts w:cstheme="minorHAnsi"/>
                <w:b/>
              </w:rPr>
              <w:t>S3</w:t>
            </w:r>
            <w:r w:rsidR="004C2881">
              <w:rPr>
                <w:rFonts w:cstheme="minorHAnsi"/>
              </w:rPr>
              <w:t xml:space="preserve"> </w:t>
            </w:r>
            <w:r w:rsidR="00DC68E1">
              <w:rPr>
                <w:rFonts w:cstheme="minorHAnsi"/>
                <w:b/>
              </w:rPr>
              <w:t>Table</w:t>
            </w:r>
            <w:bookmarkStart w:id="0" w:name="_GoBack"/>
            <w:bookmarkEnd w:id="0"/>
            <w:r>
              <w:rPr>
                <w:rFonts w:cstheme="minorHAnsi"/>
              </w:rPr>
              <w:t>).</w:t>
            </w:r>
          </w:p>
          <w:p w14:paraId="11C02038" w14:textId="77777777" w:rsidR="00D4390E" w:rsidRPr="003251B2" w:rsidRDefault="00D4390E" w:rsidP="00840FAF">
            <w:pPr>
              <w:pStyle w:val="ListParagraph"/>
              <w:numPr>
                <w:ilvl w:val="0"/>
                <w:numId w:val="1"/>
              </w:numPr>
              <w:ind w:left="343"/>
              <w:rPr>
                <w:rFonts w:cstheme="minorHAnsi"/>
              </w:rPr>
            </w:pPr>
            <w:r>
              <w:rPr>
                <w:rFonts w:cstheme="minorHAnsi"/>
              </w:rPr>
              <w:t>Risk g</w:t>
            </w:r>
            <w:r w:rsidRPr="00A6701E">
              <w:rPr>
                <w:rFonts w:cstheme="minorHAnsi"/>
              </w:rPr>
              <w:t xml:space="preserve">enes </w:t>
            </w:r>
            <w:r>
              <w:rPr>
                <w:rFonts w:cstheme="minorHAnsi"/>
              </w:rPr>
              <w:t xml:space="preserve">are randomly assigned a </w:t>
            </w:r>
            <w:r w:rsidRPr="00F33A4D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-value </w:t>
            </w:r>
            <w:r w:rsidRPr="00A6701E">
              <w:rPr>
                <w:rFonts w:cstheme="minorHAnsi"/>
              </w:rPr>
              <w:t>in</w:t>
            </w:r>
            <w:r>
              <w:rPr>
                <w:rFonts w:cstheme="minorHAnsi"/>
              </w:rPr>
              <w:t xml:space="preserve"> the specified </w:t>
            </w:r>
            <w:r w:rsidRPr="00D3090F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>-value range.</w:t>
            </w:r>
          </w:p>
          <w:p w14:paraId="5140FC72" w14:textId="77777777" w:rsidR="00D4390E" w:rsidRPr="00F35F93" w:rsidRDefault="00D4390E" w:rsidP="00840FAF">
            <w:pPr>
              <w:rPr>
                <w:rFonts w:cstheme="minorHAnsi"/>
              </w:rPr>
            </w:pPr>
          </w:p>
        </w:tc>
      </w:tr>
    </w:tbl>
    <w:p w14:paraId="12A0B4FA" w14:textId="77777777" w:rsidR="00873F6A" w:rsidRDefault="00873F6A" w:rsidP="005A3C05">
      <w:pPr>
        <w:rPr>
          <w:rFonts w:cstheme="minorHAnsi"/>
        </w:rPr>
      </w:pPr>
    </w:p>
    <w:p w14:paraId="6F200D20" w14:textId="63ACB8D2" w:rsidR="0028007D" w:rsidRDefault="0028007D" w:rsidP="003D51A7">
      <w:pPr>
        <w:rPr>
          <w:rFonts w:cstheme="minorHAnsi"/>
        </w:rPr>
      </w:pPr>
    </w:p>
    <w:sectPr w:rsidR="0028007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83C802" w14:textId="77777777" w:rsidR="00120D92" w:rsidRDefault="00120D92" w:rsidP="00186777">
      <w:pPr>
        <w:spacing w:line="240" w:lineRule="auto"/>
      </w:pPr>
      <w:r>
        <w:separator/>
      </w:r>
    </w:p>
  </w:endnote>
  <w:endnote w:type="continuationSeparator" w:id="0">
    <w:p w14:paraId="1EE3D462" w14:textId="77777777" w:rsidR="00120D92" w:rsidRDefault="00120D92" w:rsidP="00186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DBD1A0" w14:textId="77777777" w:rsidR="00533075" w:rsidRDefault="00533075" w:rsidP="007E63D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052EA8" w14:textId="77777777" w:rsidR="00533075" w:rsidRDefault="005330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65EC1F" w14:textId="7FACE3E2" w:rsidR="00533075" w:rsidRDefault="00533075" w:rsidP="007E63D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288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15E0EAD" w14:textId="77777777" w:rsidR="00533075" w:rsidRDefault="005330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17ED8" w14:textId="77777777" w:rsidR="00120D92" w:rsidRDefault="00120D92" w:rsidP="00186777">
      <w:pPr>
        <w:spacing w:line="240" w:lineRule="auto"/>
      </w:pPr>
      <w:r>
        <w:separator/>
      </w:r>
    </w:p>
  </w:footnote>
  <w:footnote w:type="continuationSeparator" w:id="0">
    <w:p w14:paraId="0549849E" w14:textId="77777777" w:rsidR="00120D92" w:rsidRDefault="00120D92" w:rsidP="001867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1A1540"/>
    <w:multiLevelType w:val="hybridMultilevel"/>
    <w:tmpl w:val="BFC6A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v9wx0rn9ravoesxpbprpzd5dd0vwer99pv&quot;&gt;My EndNote Library&lt;record-ids&gt;&lt;item&gt;172&lt;/item&gt;&lt;/record-ids&gt;&lt;/item&gt;&lt;/Libraries&gt;"/>
  </w:docVars>
  <w:rsids>
    <w:rsidRoot w:val="005C25BD"/>
    <w:rsid w:val="00007439"/>
    <w:rsid w:val="00014935"/>
    <w:rsid w:val="00025752"/>
    <w:rsid w:val="00026E41"/>
    <w:rsid w:val="00032091"/>
    <w:rsid w:val="000361F8"/>
    <w:rsid w:val="000410A3"/>
    <w:rsid w:val="00044B7E"/>
    <w:rsid w:val="00044E8F"/>
    <w:rsid w:val="00045C36"/>
    <w:rsid w:val="0004664F"/>
    <w:rsid w:val="00047C38"/>
    <w:rsid w:val="000508F1"/>
    <w:rsid w:val="00056A50"/>
    <w:rsid w:val="00060B2B"/>
    <w:rsid w:val="00060BCD"/>
    <w:rsid w:val="0006796B"/>
    <w:rsid w:val="00087312"/>
    <w:rsid w:val="00087C74"/>
    <w:rsid w:val="00090272"/>
    <w:rsid w:val="00094AAF"/>
    <w:rsid w:val="000A732F"/>
    <w:rsid w:val="000B1D3B"/>
    <w:rsid w:val="000B462B"/>
    <w:rsid w:val="000B6EF1"/>
    <w:rsid w:val="000B7194"/>
    <w:rsid w:val="000B7402"/>
    <w:rsid w:val="000C2B67"/>
    <w:rsid w:val="000C77D4"/>
    <w:rsid w:val="000D0C37"/>
    <w:rsid w:val="000D167C"/>
    <w:rsid w:val="000E4ECA"/>
    <w:rsid w:val="000E7A88"/>
    <w:rsid w:val="000F1798"/>
    <w:rsid w:val="000F69F3"/>
    <w:rsid w:val="000F6AC0"/>
    <w:rsid w:val="00100A21"/>
    <w:rsid w:val="00105B07"/>
    <w:rsid w:val="0011084F"/>
    <w:rsid w:val="00110B1F"/>
    <w:rsid w:val="001153A1"/>
    <w:rsid w:val="0012072F"/>
    <w:rsid w:val="00120D92"/>
    <w:rsid w:val="00121C2B"/>
    <w:rsid w:val="00121D08"/>
    <w:rsid w:val="00123246"/>
    <w:rsid w:val="00123CFD"/>
    <w:rsid w:val="00135A8E"/>
    <w:rsid w:val="00136FBD"/>
    <w:rsid w:val="00141196"/>
    <w:rsid w:val="00151CFC"/>
    <w:rsid w:val="001567EB"/>
    <w:rsid w:val="00161AD9"/>
    <w:rsid w:val="00167431"/>
    <w:rsid w:val="001772AF"/>
    <w:rsid w:val="001837A2"/>
    <w:rsid w:val="00185840"/>
    <w:rsid w:val="00186777"/>
    <w:rsid w:val="0019145E"/>
    <w:rsid w:val="001A119D"/>
    <w:rsid w:val="001B46B9"/>
    <w:rsid w:val="001B50C3"/>
    <w:rsid w:val="001C4E71"/>
    <w:rsid w:val="001D05B1"/>
    <w:rsid w:val="001D4634"/>
    <w:rsid w:val="001D63B3"/>
    <w:rsid w:val="001E2429"/>
    <w:rsid w:val="001E25E9"/>
    <w:rsid w:val="001E5599"/>
    <w:rsid w:val="001E7DA4"/>
    <w:rsid w:val="001F1E68"/>
    <w:rsid w:val="001F2545"/>
    <w:rsid w:val="001F5F94"/>
    <w:rsid w:val="001F6358"/>
    <w:rsid w:val="00200426"/>
    <w:rsid w:val="00200EC2"/>
    <w:rsid w:val="00205715"/>
    <w:rsid w:val="00206453"/>
    <w:rsid w:val="00212F74"/>
    <w:rsid w:val="00213B95"/>
    <w:rsid w:val="00215427"/>
    <w:rsid w:val="002309B0"/>
    <w:rsid w:val="002309D1"/>
    <w:rsid w:val="00237BEA"/>
    <w:rsid w:val="00242191"/>
    <w:rsid w:val="00245054"/>
    <w:rsid w:val="0024644B"/>
    <w:rsid w:val="00246E9A"/>
    <w:rsid w:val="002541CA"/>
    <w:rsid w:val="00260021"/>
    <w:rsid w:val="00263D52"/>
    <w:rsid w:val="00265AAA"/>
    <w:rsid w:val="002713B6"/>
    <w:rsid w:val="00271E33"/>
    <w:rsid w:val="00272D4E"/>
    <w:rsid w:val="00273F86"/>
    <w:rsid w:val="0028007D"/>
    <w:rsid w:val="002811CF"/>
    <w:rsid w:val="002852CD"/>
    <w:rsid w:val="00285D25"/>
    <w:rsid w:val="00286BC6"/>
    <w:rsid w:val="00286DD1"/>
    <w:rsid w:val="00290FF5"/>
    <w:rsid w:val="002971D8"/>
    <w:rsid w:val="002A726F"/>
    <w:rsid w:val="002B34F3"/>
    <w:rsid w:val="002B73F8"/>
    <w:rsid w:val="002C36DC"/>
    <w:rsid w:val="002D1863"/>
    <w:rsid w:val="002D282E"/>
    <w:rsid w:val="002D3747"/>
    <w:rsid w:val="002D43C9"/>
    <w:rsid w:val="002D7433"/>
    <w:rsid w:val="002D7F46"/>
    <w:rsid w:val="002E223A"/>
    <w:rsid w:val="002E28B8"/>
    <w:rsid w:val="002E4A0C"/>
    <w:rsid w:val="002F4667"/>
    <w:rsid w:val="002F568E"/>
    <w:rsid w:val="00305C91"/>
    <w:rsid w:val="00307197"/>
    <w:rsid w:val="00310DB2"/>
    <w:rsid w:val="00311512"/>
    <w:rsid w:val="00311B1E"/>
    <w:rsid w:val="003135DC"/>
    <w:rsid w:val="00316EBF"/>
    <w:rsid w:val="003251B2"/>
    <w:rsid w:val="00332772"/>
    <w:rsid w:val="00335970"/>
    <w:rsid w:val="003375B2"/>
    <w:rsid w:val="00353ECC"/>
    <w:rsid w:val="00353F53"/>
    <w:rsid w:val="00355672"/>
    <w:rsid w:val="00360160"/>
    <w:rsid w:val="00360C08"/>
    <w:rsid w:val="0036430B"/>
    <w:rsid w:val="00367E8A"/>
    <w:rsid w:val="0038003D"/>
    <w:rsid w:val="00380580"/>
    <w:rsid w:val="00382704"/>
    <w:rsid w:val="0038391C"/>
    <w:rsid w:val="003854AA"/>
    <w:rsid w:val="00386769"/>
    <w:rsid w:val="003A1BF2"/>
    <w:rsid w:val="003A638C"/>
    <w:rsid w:val="003B2B11"/>
    <w:rsid w:val="003B2E96"/>
    <w:rsid w:val="003B2F06"/>
    <w:rsid w:val="003B51FA"/>
    <w:rsid w:val="003C40A0"/>
    <w:rsid w:val="003C5A8C"/>
    <w:rsid w:val="003C69F3"/>
    <w:rsid w:val="003C6EE8"/>
    <w:rsid w:val="003D0925"/>
    <w:rsid w:val="003D51A7"/>
    <w:rsid w:val="003D666F"/>
    <w:rsid w:val="003D7E96"/>
    <w:rsid w:val="003E348C"/>
    <w:rsid w:val="003E4062"/>
    <w:rsid w:val="003E5241"/>
    <w:rsid w:val="003F0E9E"/>
    <w:rsid w:val="003F2028"/>
    <w:rsid w:val="003F3979"/>
    <w:rsid w:val="003F6DDA"/>
    <w:rsid w:val="00404242"/>
    <w:rsid w:val="004122C0"/>
    <w:rsid w:val="00412882"/>
    <w:rsid w:val="00416F6D"/>
    <w:rsid w:val="0042659A"/>
    <w:rsid w:val="004325C1"/>
    <w:rsid w:val="00441AD1"/>
    <w:rsid w:val="00450E38"/>
    <w:rsid w:val="0045435B"/>
    <w:rsid w:val="004548EC"/>
    <w:rsid w:val="004558CC"/>
    <w:rsid w:val="00456B83"/>
    <w:rsid w:val="00463E4F"/>
    <w:rsid w:val="00470177"/>
    <w:rsid w:val="0047381D"/>
    <w:rsid w:val="004761E3"/>
    <w:rsid w:val="00477040"/>
    <w:rsid w:val="0047779B"/>
    <w:rsid w:val="0048275A"/>
    <w:rsid w:val="00487818"/>
    <w:rsid w:val="0049700E"/>
    <w:rsid w:val="004A6F08"/>
    <w:rsid w:val="004B19AE"/>
    <w:rsid w:val="004B45FA"/>
    <w:rsid w:val="004C2881"/>
    <w:rsid w:val="004D29DE"/>
    <w:rsid w:val="004D34E2"/>
    <w:rsid w:val="004E2832"/>
    <w:rsid w:val="004F325B"/>
    <w:rsid w:val="004F38CB"/>
    <w:rsid w:val="004F6404"/>
    <w:rsid w:val="00503221"/>
    <w:rsid w:val="00504C34"/>
    <w:rsid w:val="0050519F"/>
    <w:rsid w:val="005130C9"/>
    <w:rsid w:val="00513758"/>
    <w:rsid w:val="0051377E"/>
    <w:rsid w:val="00515D69"/>
    <w:rsid w:val="00525365"/>
    <w:rsid w:val="005254B9"/>
    <w:rsid w:val="00527334"/>
    <w:rsid w:val="00531C83"/>
    <w:rsid w:val="00533075"/>
    <w:rsid w:val="00534905"/>
    <w:rsid w:val="00535475"/>
    <w:rsid w:val="00535FD4"/>
    <w:rsid w:val="005412ED"/>
    <w:rsid w:val="005502CF"/>
    <w:rsid w:val="005518BE"/>
    <w:rsid w:val="00552BA5"/>
    <w:rsid w:val="005539B2"/>
    <w:rsid w:val="005569FA"/>
    <w:rsid w:val="00556CB1"/>
    <w:rsid w:val="0056064C"/>
    <w:rsid w:val="005645CE"/>
    <w:rsid w:val="0057299B"/>
    <w:rsid w:val="00575E90"/>
    <w:rsid w:val="005800CD"/>
    <w:rsid w:val="005807C6"/>
    <w:rsid w:val="005863E0"/>
    <w:rsid w:val="0059269F"/>
    <w:rsid w:val="0059681B"/>
    <w:rsid w:val="00597F38"/>
    <w:rsid w:val="005A0136"/>
    <w:rsid w:val="005A30EB"/>
    <w:rsid w:val="005A3C05"/>
    <w:rsid w:val="005A7E71"/>
    <w:rsid w:val="005B5FEC"/>
    <w:rsid w:val="005B6ED4"/>
    <w:rsid w:val="005B6F7C"/>
    <w:rsid w:val="005C25BD"/>
    <w:rsid w:val="005C534B"/>
    <w:rsid w:val="005D0A48"/>
    <w:rsid w:val="005D308F"/>
    <w:rsid w:val="005D3E3B"/>
    <w:rsid w:val="005D4B31"/>
    <w:rsid w:val="005D779A"/>
    <w:rsid w:val="005E3069"/>
    <w:rsid w:val="005F7B0A"/>
    <w:rsid w:val="00602A41"/>
    <w:rsid w:val="00604E6E"/>
    <w:rsid w:val="0060796D"/>
    <w:rsid w:val="00607A71"/>
    <w:rsid w:val="00611FFB"/>
    <w:rsid w:val="0061442D"/>
    <w:rsid w:val="00617235"/>
    <w:rsid w:val="0062254D"/>
    <w:rsid w:val="0062325A"/>
    <w:rsid w:val="006309DE"/>
    <w:rsid w:val="00632662"/>
    <w:rsid w:val="00632DC6"/>
    <w:rsid w:val="006340FB"/>
    <w:rsid w:val="00634310"/>
    <w:rsid w:val="00641962"/>
    <w:rsid w:val="00643C61"/>
    <w:rsid w:val="006568A2"/>
    <w:rsid w:val="0066003E"/>
    <w:rsid w:val="006676D5"/>
    <w:rsid w:val="00676B70"/>
    <w:rsid w:val="006804F6"/>
    <w:rsid w:val="00680C2B"/>
    <w:rsid w:val="00681981"/>
    <w:rsid w:val="00683187"/>
    <w:rsid w:val="00693033"/>
    <w:rsid w:val="00694DAE"/>
    <w:rsid w:val="00695BF5"/>
    <w:rsid w:val="006A1ADD"/>
    <w:rsid w:val="006A3280"/>
    <w:rsid w:val="006A5EB7"/>
    <w:rsid w:val="006B3422"/>
    <w:rsid w:val="006B350D"/>
    <w:rsid w:val="006B6AA5"/>
    <w:rsid w:val="006C5AA9"/>
    <w:rsid w:val="006D09B5"/>
    <w:rsid w:val="006D60C2"/>
    <w:rsid w:val="006E07D1"/>
    <w:rsid w:val="006E48C5"/>
    <w:rsid w:val="006E6CED"/>
    <w:rsid w:val="006F4A81"/>
    <w:rsid w:val="006F6427"/>
    <w:rsid w:val="006F682C"/>
    <w:rsid w:val="006F7ABC"/>
    <w:rsid w:val="00702080"/>
    <w:rsid w:val="00706F62"/>
    <w:rsid w:val="00710AA6"/>
    <w:rsid w:val="0071426B"/>
    <w:rsid w:val="00717B0C"/>
    <w:rsid w:val="0072373A"/>
    <w:rsid w:val="00733469"/>
    <w:rsid w:val="00734945"/>
    <w:rsid w:val="00734D2D"/>
    <w:rsid w:val="007409E3"/>
    <w:rsid w:val="00743DBF"/>
    <w:rsid w:val="00750672"/>
    <w:rsid w:val="00752E16"/>
    <w:rsid w:val="0075490A"/>
    <w:rsid w:val="00755B4E"/>
    <w:rsid w:val="0076328E"/>
    <w:rsid w:val="007668B0"/>
    <w:rsid w:val="00767780"/>
    <w:rsid w:val="0077242C"/>
    <w:rsid w:val="0077356B"/>
    <w:rsid w:val="00774B24"/>
    <w:rsid w:val="00782E09"/>
    <w:rsid w:val="00793193"/>
    <w:rsid w:val="007A16CC"/>
    <w:rsid w:val="007B36C9"/>
    <w:rsid w:val="007C096B"/>
    <w:rsid w:val="007C3E9B"/>
    <w:rsid w:val="007D3104"/>
    <w:rsid w:val="007E13D5"/>
    <w:rsid w:val="007E4663"/>
    <w:rsid w:val="007E63D1"/>
    <w:rsid w:val="007F1724"/>
    <w:rsid w:val="007F1CBC"/>
    <w:rsid w:val="007F3E1E"/>
    <w:rsid w:val="007F4B8C"/>
    <w:rsid w:val="007F50EB"/>
    <w:rsid w:val="007F556E"/>
    <w:rsid w:val="007F6070"/>
    <w:rsid w:val="00801257"/>
    <w:rsid w:val="00803A2E"/>
    <w:rsid w:val="008070A8"/>
    <w:rsid w:val="0081181D"/>
    <w:rsid w:val="008177AA"/>
    <w:rsid w:val="00820EE2"/>
    <w:rsid w:val="0082373B"/>
    <w:rsid w:val="008258F2"/>
    <w:rsid w:val="008260A4"/>
    <w:rsid w:val="00830143"/>
    <w:rsid w:val="00840FAF"/>
    <w:rsid w:val="00841165"/>
    <w:rsid w:val="008465C3"/>
    <w:rsid w:val="00850B52"/>
    <w:rsid w:val="0085108B"/>
    <w:rsid w:val="00852C37"/>
    <w:rsid w:val="00860D50"/>
    <w:rsid w:val="0086155D"/>
    <w:rsid w:val="00864CFF"/>
    <w:rsid w:val="00865870"/>
    <w:rsid w:val="00866B98"/>
    <w:rsid w:val="008712FC"/>
    <w:rsid w:val="0087347D"/>
    <w:rsid w:val="00873F6A"/>
    <w:rsid w:val="00875F1A"/>
    <w:rsid w:val="00882B44"/>
    <w:rsid w:val="0088677A"/>
    <w:rsid w:val="008905A4"/>
    <w:rsid w:val="00890D96"/>
    <w:rsid w:val="008955CB"/>
    <w:rsid w:val="008971B7"/>
    <w:rsid w:val="008A32F3"/>
    <w:rsid w:val="008A575D"/>
    <w:rsid w:val="008B6E36"/>
    <w:rsid w:val="008B7530"/>
    <w:rsid w:val="008C1618"/>
    <w:rsid w:val="008C2CF1"/>
    <w:rsid w:val="008C2E49"/>
    <w:rsid w:val="008C3399"/>
    <w:rsid w:val="008D4616"/>
    <w:rsid w:val="008D7CBD"/>
    <w:rsid w:val="008E43B3"/>
    <w:rsid w:val="008F0F0D"/>
    <w:rsid w:val="008F4252"/>
    <w:rsid w:val="008F5280"/>
    <w:rsid w:val="009028EB"/>
    <w:rsid w:val="00904C64"/>
    <w:rsid w:val="00912D10"/>
    <w:rsid w:val="009215BC"/>
    <w:rsid w:val="00925B86"/>
    <w:rsid w:val="00941DE3"/>
    <w:rsid w:val="00942EF1"/>
    <w:rsid w:val="009467ED"/>
    <w:rsid w:val="009473F6"/>
    <w:rsid w:val="00947C22"/>
    <w:rsid w:val="00954FA2"/>
    <w:rsid w:val="00963758"/>
    <w:rsid w:val="00964BCD"/>
    <w:rsid w:val="0097007E"/>
    <w:rsid w:val="00977855"/>
    <w:rsid w:val="00980E20"/>
    <w:rsid w:val="009817D4"/>
    <w:rsid w:val="00983772"/>
    <w:rsid w:val="009863CD"/>
    <w:rsid w:val="00990A80"/>
    <w:rsid w:val="009A6EA5"/>
    <w:rsid w:val="009B2985"/>
    <w:rsid w:val="009B3886"/>
    <w:rsid w:val="009B5CBD"/>
    <w:rsid w:val="009C60C9"/>
    <w:rsid w:val="009D3985"/>
    <w:rsid w:val="009E3499"/>
    <w:rsid w:val="009E4441"/>
    <w:rsid w:val="009E56CE"/>
    <w:rsid w:val="009F2C97"/>
    <w:rsid w:val="009F7304"/>
    <w:rsid w:val="00A0286C"/>
    <w:rsid w:val="00A0657F"/>
    <w:rsid w:val="00A11A0B"/>
    <w:rsid w:val="00A13D13"/>
    <w:rsid w:val="00A232B5"/>
    <w:rsid w:val="00A2661A"/>
    <w:rsid w:val="00A324BD"/>
    <w:rsid w:val="00A32928"/>
    <w:rsid w:val="00A33D2C"/>
    <w:rsid w:val="00A36D90"/>
    <w:rsid w:val="00A45F02"/>
    <w:rsid w:val="00A47C22"/>
    <w:rsid w:val="00A5224A"/>
    <w:rsid w:val="00A53917"/>
    <w:rsid w:val="00A55707"/>
    <w:rsid w:val="00A5615F"/>
    <w:rsid w:val="00A56710"/>
    <w:rsid w:val="00A56CE1"/>
    <w:rsid w:val="00A57661"/>
    <w:rsid w:val="00A656A0"/>
    <w:rsid w:val="00A6701E"/>
    <w:rsid w:val="00A726DE"/>
    <w:rsid w:val="00A809C4"/>
    <w:rsid w:val="00A925BB"/>
    <w:rsid w:val="00A96669"/>
    <w:rsid w:val="00A9791F"/>
    <w:rsid w:val="00AB0751"/>
    <w:rsid w:val="00AB7C42"/>
    <w:rsid w:val="00AC4FFB"/>
    <w:rsid w:val="00AC679A"/>
    <w:rsid w:val="00AD323D"/>
    <w:rsid w:val="00AE05B6"/>
    <w:rsid w:val="00AE16DF"/>
    <w:rsid w:val="00AF1CB7"/>
    <w:rsid w:val="00B029C2"/>
    <w:rsid w:val="00B032C3"/>
    <w:rsid w:val="00B05C5F"/>
    <w:rsid w:val="00B12696"/>
    <w:rsid w:val="00B15BF9"/>
    <w:rsid w:val="00B200B9"/>
    <w:rsid w:val="00B23167"/>
    <w:rsid w:val="00B25C4D"/>
    <w:rsid w:val="00B30414"/>
    <w:rsid w:val="00B33445"/>
    <w:rsid w:val="00B35360"/>
    <w:rsid w:val="00B35685"/>
    <w:rsid w:val="00B40988"/>
    <w:rsid w:val="00B41E71"/>
    <w:rsid w:val="00B426BF"/>
    <w:rsid w:val="00B47F88"/>
    <w:rsid w:val="00B54CA4"/>
    <w:rsid w:val="00B565F8"/>
    <w:rsid w:val="00B57A46"/>
    <w:rsid w:val="00B64DBE"/>
    <w:rsid w:val="00B675D7"/>
    <w:rsid w:val="00B71BDF"/>
    <w:rsid w:val="00B7371E"/>
    <w:rsid w:val="00B73AC1"/>
    <w:rsid w:val="00B76B8E"/>
    <w:rsid w:val="00B83B50"/>
    <w:rsid w:val="00B84005"/>
    <w:rsid w:val="00B864A4"/>
    <w:rsid w:val="00B86758"/>
    <w:rsid w:val="00B8700D"/>
    <w:rsid w:val="00B9445F"/>
    <w:rsid w:val="00BA1B59"/>
    <w:rsid w:val="00BA2CCC"/>
    <w:rsid w:val="00BB1E3E"/>
    <w:rsid w:val="00BB2CBB"/>
    <w:rsid w:val="00BB3EE9"/>
    <w:rsid w:val="00BC0395"/>
    <w:rsid w:val="00BC6E46"/>
    <w:rsid w:val="00BD0479"/>
    <w:rsid w:val="00BD5E1B"/>
    <w:rsid w:val="00BE0F1D"/>
    <w:rsid w:val="00BE2486"/>
    <w:rsid w:val="00BE2BFA"/>
    <w:rsid w:val="00BE3B07"/>
    <w:rsid w:val="00BE6435"/>
    <w:rsid w:val="00BF0392"/>
    <w:rsid w:val="00BF620E"/>
    <w:rsid w:val="00BF6D4C"/>
    <w:rsid w:val="00C13993"/>
    <w:rsid w:val="00C13D5B"/>
    <w:rsid w:val="00C270A3"/>
    <w:rsid w:val="00C31944"/>
    <w:rsid w:val="00C42279"/>
    <w:rsid w:val="00C43F30"/>
    <w:rsid w:val="00C5118B"/>
    <w:rsid w:val="00C54EE3"/>
    <w:rsid w:val="00C55E83"/>
    <w:rsid w:val="00C6635F"/>
    <w:rsid w:val="00C82D47"/>
    <w:rsid w:val="00C864ED"/>
    <w:rsid w:val="00C8670B"/>
    <w:rsid w:val="00C86F62"/>
    <w:rsid w:val="00C94622"/>
    <w:rsid w:val="00C96D63"/>
    <w:rsid w:val="00CA1923"/>
    <w:rsid w:val="00CA4C2F"/>
    <w:rsid w:val="00CA703B"/>
    <w:rsid w:val="00CB1E2F"/>
    <w:rsid w:val="00CB354F"/>
    <w:rsid w:val="00CB3D2F"/>
    <w:rsid w:val="00CB5BE0"/>
    <w:rsid w:val="00CB5E9D"/>
    <w:rsid w:val="00CC4450"/>
    <w:rsid w:val="00CC47BB"/>
    <w:rsid w:val="00CC5BE0"/>
    <w:rsid w:val="00CC6197"/>
    <w:rsid w:val="00CD040F"/>
    <w:rsid w:val="00CD30AB"/>
    <w:rsid w:val="00CD4684"/>
    <w:rsid w:val="00CE22A1"/>
    <w:rsid w:val="00D01236"/>
    <w:rsid w:val="00D025B9"/>
    <w:rsid w:val="00D02C22"/>
    <w:rsid w:val="00D03710"/>
    <w:rsid w:val="00D15E66"/>
    <w:rsid w:val="00D15EFE"/>
    <w:rsid w:val="00D1704F"/>
    <w:rsid w:val="00D17823"/>
    <w:rsid w:val="00D20593"/>
    <w:rsid w:val="00D20995"/>
    <w:rsid w:val="00D229A5"/>
    <w:rsid w:val="00D233EF"/>
    <w:rsid w:val="00D25CC0"/>
    <w:rsid w:val="00D3090F"/>
    <w:rsid w:val="00D33338"/>
    <w:rsid w:val="00D3703F"/>
    <w:rsid w:val="00D37225"/>
    <w:rsid w:val="00D40634"/>
    <w:rsid w:val="00D40FA8"/>
    <w:rsid w:val="00D4390E"/>
    <w:rsid w:val="00D44462"/>
    <w:rsid w:val="00D44746"/>
    <w:rsid w:val="00D5274C"/>
    <w:rsid w:val="00D61532"/>
    <w:rsid w:val="00D62D78"/>
    <w:rsid w:val="00D6316D"/>
    <w:rsid w:val="00D74863"/>
    <w:rsid w:val="00D74FA6"/>
    <w:rsid w:val="00D777C3"/>
    <w:rsid w:val="00D856A7"/>
    <w:rsid w:val="00D87DAC"/>
    <w:rsid w:val="00D911B5"/>
    <w:rsid w:val="00D94B3E"/>
    <w:rsid w:val="00D95B19"/>
    <w:rsid w:val="00DA1B84"/>
    <w:rsid w:val="00DB20D4"/>
    <w:rsid w:val="00DB2280"/>
    <w:rsid w:val="00DC1048"/>
    <w:rsid w:val="00DC1923"/>
    <w:rsid w:val="00DC2B6C"/>
    <w:rsid w:val="00DC68E1"/>
    <w:rsid w:val="00DC7C46"/>
    <w:rsid w:val="00DD03EC"/>
    <w:rsid w:val="00DD0E64"/>
    <w:rsid w:val="00DD41E9"/>
    <w:rsid w:val="00DD43D9"/>
    <w:rsid w:val="00DE4E55"/>
    <w:rsid w:val="00DE7E00"/>
    <w:rsid w:val="00DF10A2"/>
    <w:rsid w:val="00E019E7"/>
    <w:rsid w:val="00E061A0"/>
    <w:rsid w:val="00E07334"/>
    <w:rsid w:val="00E100CA"/>
    <w:rsid w:val="00E1150F"/>
    <w:rsid w:val="00E12C3A"/>
    <w:rsid w:val="00E1452A"/>
    <w:rsid w:val="00E14674"/>
    <w:rsid w:val="00E176FD"/>
    <w:rsid w:val="00E27739"/>
    <w:rsid w:val="00E303E7"/>
    <w:rsid w:val="00E33EBF"/>
    <w:rsid w:val="00E408A8"/>
    <w:rsid w:val="00E41014"/>
    <w:rsid w:val="00E41EEC"/>
    <w:rsid w:val="00E42066"/>
    <w:rsid w:val="00E42CC9"/>
    <w:rsid w:val="00E4486C"/>
    <w:rsid w:val="00E449D8"/>
    <w:rsid w:val="00E449DA"/>
    <w:rsid w:val="00E44C81"/>
    <w:rsid w:val="00E45C90"/>
    <w:rsid w:val="00E52F0B"/>
    <w:rsid w:val="00E53060"/>
    <w:rsid w:val="00E55E72"/>
    <w:rsid w:val="00E56FA4"/>
    <w:rsid w:val="00E60CA5"/>
    <w:rsid w:val="00E619C0"/>
    <w:rsid w:val="00E61EE3"/>
    <w:rsid w:val="00E66542"/>
    <w:rsid w:val="00E71FC3"/>
    <w:rsid w:val="00E822FA"/>
    <w:rsid w:val="00E83A6D"/>
    <w:rsid w:val="00E83AC5"/>
    <w:rsid w:val="00E85696"/>
    <w:rsid w:val="00E8586F"/>
    <w:rsid w:val="00E91F10"/>
    <w:rsid w:val="00E9420D"/>
    <w:rsid w:val="00EB1DDC"/>
    <w:rsid w:val="00EB27E5"/>
    <w:rsid w:val="00EB2BBB"/>
    <w:rsid w:val="00EB63A1"/>
    <w:rsid w:val="00EB7B8B"/>
    <w:rsid w:val="00EC2E30"/>
    <w:rsid w:val="00ED56ED"/>
    <w:rsid w:val="00ED72B7"/>
    <w:rsid w:val="00EE4ED8"/>
    <w:rsid w:val="00EE6B7D"/>
    <w:rsid w:val="00EF249B"/>
    <w:rsid w:val="00EF3820"/>
    <w:rsid w:val="00EF4FBB"/>
    <w:rsid w:val="00F04E83"/>
    <w:rsid w:val="00F12B56"/>
    <w:rsid w:val="00F13E06"/>
    <w:rsid w:val="00F1561C"/>
    <w:rsid w:val="00F24595"/>
    <w:rsid w:val="00F33A4D"/>
    <w:rsid w:val="00F35F93"/>
    <w:rsid w:val="00F4024B"/>
    <w:rsid w:val="00F40329"/>
    <w:rsid w:val="00F44F99"/>
    <w:rsid w:val="00F47EAB"/>
    <w:rsid w:val="00F51E83"/>
    <w:rsid w:val="00F51F72"/>
    <w:rsid w:val="00F53AE6"/>
    <w:rsid w:val="00F53FAD"/>
    <w:rsid w:val="00F6419B"/>
    <w:rsid w:val="00F65526"/>
    <w:rsid w:val="00F7275D"/>
    <w:rsid w:val="00F81C17"/>
    <w:rsid w:val="00F8360B"/>
    <w:rsid w:val="00F973BF"/>
    <w:rsid w:val="00F9746F"/>
    <w:rsid w:val="00FA13BA"/>
    <w:rsid w:val="00FA4D99"/>
    <w:rsid w:val="00FA7425"/>
    <w:rsid w:val="00FB4AD7"/>
    <w:rsid w:val="00FB7499"/>
    <w:rsid w:val="00FD321B"/>
    <w:rsid w:val="00FD77AF"/>
    <w:rsid w:val="00FE0F14"/>
    <w:rsid w:val="00FE2279"/>
    <w:rsid w:val="00FE2359"/>
    <w:rsid w:val="00FE6F3D"/>
    <w:rsid w:val="00FF0D3F"/>
    <w:rsid w:val="00FF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DAE294"/>
  <w15:docId w15:val="{15E1CBF6-F414-454C-BCAC-F4B4188E6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0E64"/>
    <w:pPr>
      <w:spacing w:after="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E64"/>
    <w:pPr>
      <w:keepNext/>
      <w:keepLines/>
      <w:spacing w:line="240" w:lineRule="auto"/>
      <w:outlineLvl w:val="0"/>
    </w:pPr>
    <w:rPr>
      <w:rFonts w:eastAsia="MS Gothic"/>
      <w:b/>
      <w:bCs/>
      <w:caps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E64"/>
    <w:rPr>
      <w:rFonts w:ascii="Times" w:eastAsia="MS Gothic" w:hAnsi="Times"/>
      <w:b/>
      <w:bCs/>
      <w:caps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D02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3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4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4E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4E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86F62"/>
    <w:rPr>
      <w:color w:val="808080"/>
    </w:rPr>
  </w:style>
  <w:style w:type="paragraph" w:styleId="ListParagraph">
    <w:name w:val="List Paragraph"/>
    <w:basedOn w:val="Normal"/>
    <w:uiPriority w:val="34"/>
    <w:qFormat/>
    <w:rsid w:val="003251B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8677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777"/>
    <w:rPr>
      <w:rFonts w:ascii="Times" w:hAnsi="Times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186777"/>
  </w:style>
  <w:style w:type="paragraph" w:customStyle="1" w:styleId="EndNoteBibliographyTitle">
    <w:name w:val="EndNote Bibliography Title"/>
    <w:basedOn w:val="Normal"/>
    <w:link w:val="EndNoteBibliographyTitleChar"/>
    <w:rsid w:val="00D5274C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274C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5274C"/>
    <w:pPr>
      <w:spacing w:line="240" w:lineRule="auto"/>
    </w:pPr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274C"/>
    <w:rPr>
      <w:rFonts w:ascii="Times" w:hAnsi="Times" w:cs="Times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84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2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973A2-85B7-4F0B-92E0-58333F26E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8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-Rong Lin</dc:creator>
  <cp:keywords/>
  <dc:description/>
  <cp:lastModifiedBy>Jhih-Rong Lin</cp:lastModifiedBy>
  <cp:revision>481</cp:revision>
  <cp:lastPrinted>2017-10-25T20:58:00Z</cp:lastPrinted>
  <dcterms:created xsi:type="dcterms:W3CDTF">2017-03-07T22:36:00Z</dcterms:created>
  <dcterms:modified xsi:type="dcterms:W3CDTF">2017-12-09T22:03:00Z</dcterms:modified>
</cp:coreProperties>
</file>